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B18CE" w14:textId="4E047DDC" w:rsidR="00B93F84" w:rsidRPr="008D4007" w:rsidRDefault="00B93F84" w:rsidP="00B93F84">
      <w:pPr>
        <w:spacing w:after="0"/>
        <w:ind w:left="360"/>
        <w:rPr>
          <w:rFonts w:asciiTheme="majorBidi" w:hAnsiTheme="majorBidi" w:cstheme="majorBidi"/>
          <w:b/>
          <w:bCs/>
          <w:color w:val="000000" w:themeColor="text1"/>
        </w:rPr>
      </w:pPr>
      <w:r w:rsidRPr="00074F30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S</w:t>
      </w:r>
      <w:r w:rsidR="00B2181B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1</w:t>
      </w:r>
      <w:r w:rsidR="00E54BD0">
        <w:rPr>
          <w:rFonts w:asciiTheme="majorBidi" w:hAnsiTheme="majorBidi" w:cstheme="majorBidi"/>
          <w:color w:val="000000" w:themeColor="text1"/>
          <w:sz w:val="18"/>
          <w:szCs w:val="18"/>
        </w:rPr>
        <w:t>.</w:t>
      </w:r>
      <w:r w:rsidRPr="00074F3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Feature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m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apping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cross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s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>ocio-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d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emographic,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h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ealth, and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m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obility </w:t>
      </w:r>
      <w:r w:rsidR="00D945A0">
        <w:rPr>
          <w:rFonts w:asciiTheme="majorBidi" w:hAnsiTheme="majorBidi" w:cstheme="majorBidi"/>
          <w:color w:val="000000" w:themeColor="text1"/>
          <w:sz w:val="18"/>
          <w:szCs w:val="18"/>
        </w:rPr>
        <w:t>c</w:t>
      </w:r>
      <w:r w:rsidRPr="00433EF5">
        <w:rPr>
          <w:rFonts w:asciiTheme="majorBidi" w:hAnsiTheme="majorBidi" w:cstheme="majorBidi"/>
          <w:color w:val="000000" w:themeColor="text1"/>
          <w:sz w:val="18"/>
          <w:szCs w:val="18"/>
        </w:rPr>
        <w:t>ategories</w:t>
      </w:r>
      <w:r w:rsidR="00E54BD0">
        <w:rPr>
          <w:rFonts w:asciiTheme="majorBidi" w:hAnsiTheme="majorBidi" w:cstheme="majorBidi"/>
          <w:color w:val="000000" w:themeColor="text1"/>
          <w:sz w:val="18"/>
          <w:szCs w:val="18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843"/>
        <w:gridCol w:w="633"/>
        <w:gridCol w:w="633"/>
        <w:gridCol w:w="1061"/>
        <w:gridCol w:w="2778"/>
      </w:tblGrid>
      <w:tr w:rsidR="00B73C54" w:rsidRPr="00E358AA" w14:paraId="45662274" w14:textId="77777777" w:rsidTr="00024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337970" w14:textId="77777777" w:rsidR="00B73C54" w:rsidRPr="00A60C83" w:rsidRDefault="00B73C54" w:rsidP="00024E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ature (short name)</w:t>
            </w:r>
          </w:p>
        </w:tc>
        <w:tc>
          <w:tcPr>
            <w:tcW w:w="0" w:type="auto"/>
          </w:tcPr>
          <w:p w14:paraId="5DC6BF63" w14:textId="06EDACCA" w:rsidR="00B73C54" w:rsidRPr="00A60C83" w:rsidRDefault="00B73C54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C1</w:t>
            </w:r>
          </w:p>
        </w:tc>
        <w:tc>
          <w:tcPr>
            <w:tcW w:w="0" w:type="auto"/>
          </w:tcPr>
          <w:p w14:paraId="2CA922FD" w14:textId="5BAF2128" w:rsidR="00B73C54" w:rsidRPr="00A60C83" w:rsidRDefault="00B73C54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C2</w:t>
            </w:r>
          </w:p>
        </w:tc>
        <w:tc>
          <w:tcPr>
            <w:tcW w:w="0" w:type="auto"/>
          </w:tcPr>
          <w:p w14:paraId="6FB01E92" w14:textId="43022389" w:rsidR="00B73C54" w:rsidRPr="00A60C83" w:rsidRDefault="00B73C54" w:rsidP="00024E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73C54">
              <w:rPr>
                <w:rFonts w:asciiTheme="majorBidi" w:hAnsiTheme="majorBidi" w:cstheme="majorBidi"/>
                <w:sz w:val="20"/>
                <w:szCs w:val="20"/>
              </w:rPr>
              <w:t>Quadrant</w:t>
            </w:r>
          </w:p>
        </w:tc>
        <w:tc>
          <w:tcPr>
            <w:tcW w:w="0" w:type="auto"/>
          </w:tcPr>
          <w:p w14:paraId="3C59357F" w14:textId="77777777" w:rsidR="00B73C54" w:rsidRPr="00A60C83" w:rsidRDefault="00B73C54" w:rsidP="00024E8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tegory</w:t>
            </w:r>
          </w:p>
        </w:tc>
      </w:tr>
      <w:tr w:rsidR="005B58BB" w:rsidRPr="00E358AA" w14:paraId="737FD9D7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448365" w14:textId="4A605083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ory of Need for Care Support (</w:t>
            </w: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reDep</w:t>
            </w:r>
            <w:proofErr w:type="spellEnd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.)</w:t>
            </w:r>
          </w:p>
        </w:tc>
        <w:tc>
          <w:tcPr>
            <w:tcW w:w="0" w:type="auto"/>
            <w:vAlign w:val="bottom"/>
          </w:tcPr>
          <w:p w14:paraId="3171AFEE" w14:textId="6BFDA0EE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vAlign w:val="bottom"/>
          </w:tcPr>
          <w:p w14:paraId="71770936" w14:textId="7C13C783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bottom"/>
          </w:tcPr>
          <w:p w14:paraId="7EA94EF4" w14:textId="1DD9F2F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7C26B1CC" w14:textId="4D49AEE3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186EAE44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AD4FB54" w14:textId="1EC7222B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rature</w:t>
            </w:r>
            <w:proofErr w:type="spellEnd"/>
          </w:p>
        </w:tc>
        <w:tc>
          <w:tcPr>
            <w:tcW w:w="0" w:type="auto"/>
            <w:vAlign w:val="bottom"/>
          </w:tcPr>
          <w:p w14:paraId="27BA807C" w14:textId="58768E15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bottom"/>
          </w:tcPr>
          <w:p w14:paraId="38DFED03" w14:textId="573599E3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bottom"/>
          </w:tcPr>
          <w:p w14:paraId="01946F60" w14:textId="3E5D86A3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1BD368F8" w14:textId="2502E7A5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2E362B77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92014B5" w14:textId="7B7D62E7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vAlign w:val="bottom"/>
          </w:tcPr>
          <w:p w14:paraId="0EC751D4" w14:textId="14484071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bottom"/>
          </w:tcPr>
          <w:p w14:paraId="0F9ADEFA" w14:textId="32DCE0B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bottom"/>
          </w:tcPr>
          <w:p w14:paraId="4368CFB2" w14:textId="5EA629D1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1768E56C" w14:textId="279F267F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551FC4B2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2E35CA" w14:textId="1F949B5F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miplegia/paraplegia (Hemi/Para)</w:t>
            </w:r>
          </w:p>
        </w:tc>
        <w:tc>
          <w:tcPr>
            <w:tcW w:w="0" w:type="auto"/>
            <w:vAlign w:val="bottom"/>
          </w:tcPr>
          <w:p w14:paraId="5AD2841C" w14:textId="23195F0F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bottom"/>
          </w:tcPr>
          <w:p w14:paraId="59231E95" w14:textId="1F608A3C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14:paraId="33590FFF" w14:textId="55A3D3B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53F76663" w14:textId="08FE3554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7FBF763A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EC9CD9C" w14:textId="1B50982E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bility</w:t>
            </w:r>
          </w:p>
        </w:tc>
        <w:tc>
          <w:tcPr>
            <w:tcW w:w="0" w:type="auto"/>
            <w:vAlign w:val="bottom"/>
          </w:tcPr>
          <w:p w14:paraId="5EE1B78E" w14:textId="7DEAED2E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vAlign w:val="bottom"/>
          </w:tcPr>
          <w:p w14:paraId="144BB348" w14:textId="389A011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bottom"/>
          </w:tcPr>
          <w:p w14:paraId="37298BD3" w14:textId="07278654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459EFF93" w14:textId="1258EAE2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5295C614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278860" w14:textId="78379393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ory of Discharge: Rehab. Care (Rehab)</w:t>
            </w:r>
          </w:p>
        </w:tc>
        <w:tc>
          <w:tcPr>
            <w:tcW w:w="0" w:type="auto"/>
            <w:vAlign w:val="bottom"/>
          </w:tcPr>
          <w:p w14:paraId="5AA7CE13" w14:textId="07256671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72998AD6" w14:textId="40D7B03A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bottom"/>
          </w:tcPr>
          <w:p w14:paraId="07702F14" w14:textId="2D907D3C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vAlign w:val="bottom"/>
          </w:tcPr>
          <w:p w14:paraId="7EF9DCBA" w14:textId="1B212A4F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28D5B8DA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DCC681" w14:textId="6260E56D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sidency: Urban</w:t>
            </w:r>
          </w:p>
        </w:tc>
        <w:tc>
          <w:tcPr>
            <w:tcW w:w="0" w:type="auto"/>
            <w:vAlign w:val="bottom"/>
          </w:tcPr>
          <w:p w14:paraId="6EB82983" w14:textId="3A4E607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72</w:t>
            </w:r>
          </w:p>
        </w:tc>
        <w:tc>
          <w:tcPr>
            <w:tcW w:w="0" w:type="auto"/>
            <w:vAlign w:val="bottom"/>
          </w:tcPr>
          <w:p w14:paraId="2A1D80F3" w14:textId="6BD67A5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vAlign w:val="bottom"/>
          </w:tcPr>
          <w:p w14:paraId="48E8B594" w14:textId="1E20F4D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vAlign w:val="bottom"/>
          </w:tcPr>
          <w:p w14:paraId="44666FA4" w14:textId="715C9DDC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41B795BB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2A21479B" w14:textId="0920FA02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0" w:type="auto"/>
            <w:vAlign w:val="bottom"/>
          </w:tcPr>
          <w:p w14:paraId="59C4D8ED" w14:textId="5123E695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0" w:type="auto"/>
            <w:vAlign w:val="bottom"/>
          </w:tcPr>
          <w:p w14:paraId="6FC2F135" w14:textId="6951C362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bottom"/>
          </w:tcPr>
          <w:p w14:paraId="24AC7AC9" w14:textId="00C17DF7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vAlign w:val="bottom"/>
          </w:tcPr>
          <w:p w14:paraId="0176B2D7" w14:textId="1A0A2DC5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67E5C428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AF8068B" w14:textId="138AAB86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0" w:type="auto"/>
            <w:vAlign w:val="bottom"/>
          </w:tcPr>
          <w:p w14:paraId="581FDF1B" w14:textId="49E2E133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0" w:type="auto"/>
            <w:vAlign w:val="bottom"/>
          </w:tcPr>
          <w:p w14:paraId="59BEFC21" w14:textId="1FE6357D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bottom"/>
          </w:tcPr>
          <w:p w14:paraId="0EDB585B" w14:textId="5D9EB102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vAlign w:val="bottom"/>
          </w:tcPr>
          <w:p w14:paraId="1EFCEB90" w14:textId="2BF98733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73E0D333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A3325B" w14:textId="1EC47177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neral Medicine Service (</w:t>
            </w: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enMed</w:t>
            </w:r>
            <w:proofErr w:type="spellEnd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33CFC89E" w14:textId="7141B613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vAlign w:val="bottom"/>
          </w:tcPr>
          <w:p w14:paraId="45501D1B" w14:textId="00F2DA90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bottom"/>
          </w:tcPr>
          <w:p w14:paraId="2D796821" w14:textId="7FB769E6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vAlign w:val="bottom"/>
          </w:tcPr>
          <w:p w14:paraId="02C8FEBA" w14:textId="3A66A779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6C9E7E92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3133D20" w14:textId="0F33A932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pendecny</w:t>
            </w:r>
            <w:proofErr w:type="spellEnd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Depend.)</w:t>
            </w:r>
          </w:p>
        </w:tc>
        <w:tc>
          <w:tcPr>
            <w:tcW w:w="0" w:type="auto"/>
            <w:vAlign w:val="bottom"/>
          </w:tcPr>
          <w:p w14:paraId="641CA6E6" w14:textId="4BEEADA4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vAlign w:val="bottom"/>
          </w:tcPr>
          <w:p w14:paraId="3A3BC130" w14:textId="1E885B8D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14:paraId="216F1D0A" w14:textId="702CE412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798E8C04" w14:textId="05367B0E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7CF6DB8B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6A9077" w14:textId="161B8CF3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come Level (Income)</w:t>
            </w:r>
          </w:p>
        </w:tc>
        <w:tc>
          <w:tcPr>
            <w:tcW w:w="0" w:type="auto"/>
            <w:vAlign w:val="bottom"/>
          </w:tcPr>
          <w:p w14:paraId="6E34EE95" w14:textId="39FAF6FB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0" w:type="auto"/>
            <w:vAlign w:val="bottom"/>
          </w:tcPr>
          <w:p w14:paraId="7FB1C3A9" w14:textId="6BE1D791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vAlign w:val="bottom"/>
          </w:tcPr>
          <w:p w14:paraId="61AC1C35" w14:textId="5217D474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31CF68DE" w14:textId="773E4CDD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3FE109F6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516DF7" w14:textId="2C17BB9D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erial Deprivation (Depriv.)</w:t>
            </w:r>
          </w:p>
        </w:tc>
        <w:tc>
          <w:tcPr>
            <w:tcW w:w="0" w:type="auto"/>
            <w:vAlign w:val="bottom"/>
          </w:tcPr>
          <w:p w14:paraId="3FF469FB" w14:textId="25853D4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vAlign w:val="bottom"/>
          </w:tcPr>
          <w:p w14:paraId="1E92A671" w14:textId="038D362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vAlign w:val="bottom"/>
          </w:tcPr>
          <w:p w14:paraId="7B07F1DF" w14:textId="5B620EDD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245083E7" w14:textId="5BE118B0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ocio-Demo-Geo</w:t>
            </w:r>
          </w:p>
        </w:tc>
      </w:tr>
      <w:tr w:rsidR="005B58BB" w:rsidRPr="00E358AA" w14:paraId="3A090651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3748026D" w14:textId="657D010F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abetes (Diab.)</w:t>
            </w:r>
          </w:p>
        </w:tc>
        <w:tc>
          <w:tcPr>
            <w:tcW w:w="0" w:type="auto"/>
            <w:vAlign w:val="bottom"/>
          </w:tcPr>
          <w:p w14:paraId="6091E431" w14:textId="079E9696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14:paraId="57EC0869" w14:textId="6A03AED0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vAlign w:val="bottom"/>
          </w:tcPr>
          <w:p w14:paraId="150B9178" w14:textId="2A5655DA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42650F4E" w14:textId="4D286270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73C63DB7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744293F" w14:textId="21553F27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F</w:t>
            </w:r>
          </w:p>
        </w:tc>
        <w:tc>
          <w:tcPr>
            <w:tcW w:w="0" w:type="auto"/>
            <w:vAlign w:val="bottom"/>
          </w:tcPr>
          <w:p w14:paraId="5CEF04DE" w14:textId="5E647430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14:paraId="589A8E37" w14:textId="4ECA380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vAlign w:val="bottom"/>
          </w:tcPr>
          <w:p w14:paraId="3C4EBE74" w14:textId="3ED4D956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30ACE47C" w14:textId="06A27BD5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61845E3D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3A7910" w14:textId="227547B6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ory of Discharge: Homecare (Homecare)</w:t>
            </w:r>
          </w:p>
        </w:tc>
        <w:tc>
          <w:tcPr>
            <w:tcW w:w="0" w:type="auto"/>
            <w:vAlign w:val="bottom"/>
          </w:tcPr>
          <w:p w14:paraId="39431DB9" w14:textId="084CE6D7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vAlign w:val="bottom"/>
          </w:tcPr>
          <w:p w14:paraId="5ED823E9" w14:textId="094071CB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bottom"/>
          </w:tcPr>
          <w:p w14:paraId="24E69C74" w14:textId="085A2841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vAlign w:val="bottom"/>
          </w:tcPr>
          <w:p w14:paraId="0E800D21" w14:textId="05C6FF3D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1C439F8D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202D4B" w14:textId="3E3A6E6C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heumatoid (Rheum)</w:t>
            </w:r>
          </w:p>
        </w:tc>
        <w:tc>
          <w:tcPr>
            <w:tcW w:w="0" w:type="auto"/>
            <w:vAlign w:val="bottom"/>
          </w:tcPr>
          <w:p w14:paraId="237655A3" w14:textId="62AB05F7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vAlign w:val="bottom"/>
          </w:tcPr>
          <w:p w14:paraId="0DC01B52" w14:textId="5610C1AD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0" w:type="auto"/>
            <w:vAlign w:val="bottom"/>
          </w:tcPr>
          <w:p w14:paraId="1DE4C8BF" w14:textId="5BE2E7B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3515B167" w14:textId="2AE0E1A1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1571A14A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694CA39C" w14:textId="103C9829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0" w:type="auto"/>
            <w:vAlign w:val="bottom"/>
          </w:tcPr>
          <w:p w14:paraId="3C2D8B23" w14:textId="7FA618FC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bottom"/>
          </w:tcPr>
          <w:p w14:paraId="3A3F9408" w14:textId="22196F50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0" w:type="auto"/>
            <w:vAlign w:val="bottom"/>
          </w:tcPr>
          <w:p w14:paraId="341EDA56" w14:textId="44D01BF7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1ED967D9" w14:textId="7ECDACA4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1180B6F7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434542DD" w14:textId="33650E95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ychiatry Service (</w:t>
            </w: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yMed</w:t>
            </w:r>
            <w:proofErr w:type="spellEnd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5322EDDA" w14:textId="46ED3F79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bottom"/>
          </w:tcPr>
          <w:p w14:paraId="7E0BAEAA" w14:textId="16A8DA87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vAlign w:val="bottom"/>
          </w:tcPr>
          <w:p w14:paraId="2138B43C" w14:textId="66D43127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6976E6CA" w14:textId="756E8346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61016A7D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F7E492" w14:textId="2BAF1A07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ild liver disease (Liver)</w:t>
            </w:r>
          </w:p>
        </w:tc>
        <w:tc>
          <w:tcPr>
            <w:tcW w:w="0" w:type="auto"/>
            <w:vAlign w:val="bottom"/>
          </w:tcPr>
          <w:p w14:paraId="6E086969" w14:textId="7786534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bottom"/>
          </w:tcPr>
          <w:p w14:paraId="53C0E012" w14:textId="77360211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vAlign w:val="bottom"/>
          </w:tcPr>
          <w:p w14:paraId="2961075B" w14:textId="6DFA2B67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35D5AAAC" w14:textId="315FF78B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29DDCC1D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5F2DBB" w14:textId="49A86357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astatic-solid tumour (Tumour)</w:t>
            </w:r>
          </w:p>
        </w:tc>
        <w:tc>
          <w:tcPr>
            <w:tcW w:w="0" w:type="auto"/>
            <w:vAlign w:val="bottom"/>
          </w:tcPr>
          <w:p w14:paraId="746A1D1F" w14:textId="5BF7E442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bottom"/>
          </w:tcPr>
          <w:p w14:paraId="25EC2553" w14:textId="4FFCA825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vAlign w:val="bottom"/>
          </w:tcPr>
          <w:p w14:paraId="6F60ACC1" w14:textId="2ACB6A0F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54144D14" w14:textId="58B09A63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2892B4C6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EC31D4" w14:textId="0A1FB91C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lliative Care History (</w:t>
            </w:r>
            <w:proofErr w:type="spellStart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llCare</w:t>
            </w:r>
            <w:proofErr w:type="spellEnd"/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4C405BD2" w14:textId="7E0D254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bottom"/>
          </w:tcPr>
          <w:p w14:paraId="5C0F5DE8" w14:textId="595C519C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bottom"/>
          </w:tcPr>
          <w:p w14:paraId="54926638" w14:textId="45B3C3AF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32BD7087" w14:textId="1C66EDA3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  <w:tr w:rsidR="005B58BB" w:rsidRPr="00E358AA" w14:paraId="1194B75A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1F2DDF95" w14:textId="33B7509F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VD</w:t>
            </w:r>
          </w:p>
        </w:tc>
        <w:tc>
          <w:tcPr>
            <w:tcW w:w="0" w:type="auto"/>
            <w:vAlign w:val="bottom"/>
          </w:tcPr>
          <w:p w14:paraId="3DE70DD4" w14:textId="1A9CA567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14:paraId="640A486B" w14:textId="06821865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vAlign w:val="bottom"/>
          </w:tcPr>
          <w:p w14:paraId="798918DE" w14:textId="47EE821B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651C812E" w14:textId="24020E1E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4DA55DA5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4AB1EB" w14:textId="7DE4533C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nal disease (Renal)</w:t>
            </w:r>
          </w:p>
        </w:tc>
        <w:tc>
          <w:tcPr>
            <w:tcW w:w="0" w:type="auto"/>
            <w:vAlign w:val="bottom"/>
          </w:tcPr>
          <w:p w14:paraId="79983D04" w14:textId="3B5A29CC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bottom"/>
          </w:tcPr>
          <w:p w14:paraId="6069A894" w14:textId="0D023A7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0" w:type="auto"/>
            <w:vAlign w:val="bottom"/>
          </w:tcPr>
          <w:p w14:paraId="507525C8" w14:textId="2989F2C0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1B52AC36" w14:textId="2C326B78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622A0C6E" w14:textId="77777777" w:rsidTr="00D94E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5C066E76" w14:textId="2551AB85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erebrovascular (CVD)</w:t>
            </w:r>
          </w:p>
        </w:tc>
        <w:tc>
          <w:tcPr>
            <w:tcW w:w="0" w:type="auto"/>
            <w:vAlign w:val="bottom"/>
          </w:tcPr>
          <w:p w14:paraId="7DC897CE" w14:textId="492DC763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vAlign w:val="bottom"/>
          </w:tcPr>
          <w:p w14:paraId="1374AC1B" w14:textId="7C46F209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vAlign w:val="bottom"/>
          </w:tcPr>
          <w:p w14:paraId="7DFB3B6E" w14:textId="48C031A4" w:rsidR="005B58BB" w:rsidRPr="005B58BB" w:rsidRDefault="005B58BB" w:rsidP="005B58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3FDED1F9" w14:textId="103D297D" w:rsidR="005B58BB" w:rsidRPr="005B58BB" w:rsidRDefault="005B58BB" w:rsidP="005B58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ltimorbidity &amp; Health Status</w:t>
            </w:r>
          </w:p>
        </w:tc>
      </w:tr>
      <w:tr w:rsidR="005B58BB" w:rsidRPr="00E358AA" w14:paraId="2737C70B" w14:textId="77777777" w:rsidTr="00D94E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14:paraId="022BC30A" w14:textId="156D49C6" w:rsidR="005B58BB" w:rsidRPr="005B58BB" w:rsidRDefault="005B58BB" w:rsidP="005B58B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Fall</w:t>
            </w:r>
          </w:p>
        </w:tc>
        <w:tc>
          <w:tcPr>
            <w:tcW w:w="0" w:type="auto"/>
            <w:vAlign w:val="bottom"/>
          </w:tcPr>
          <w:p w14:paraId="63E5F966" w14:textId="1CB3EE9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14:paraId="089DA2B0" w14:textId="3DD529DD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bottom"/>
          </w:tcPr>
          <w:p w14:paraId="2277023F" w14:textId="35B3EBA9" w:rsidR="005B58BB" w:rsidRPr="005B58BB" w:rsidRDefault="005B58BB" w:rsidP="005B58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vAlign w:val="bottom"/>
          </w:tcPr>
          <w:p w14:paraId="270934B5" w14:textId="52648D35" w:rsidR="005B58BB" w:rsidRPr="005B58BB" w:rsidRDefault="005B58BB" w:rsidP="005B58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5B58B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bility &amp; Disability</w:t>
            </w:r>
          </w:p>
        </w:tc>
      </w:tr>
    </w:tbl>
    <w:p w14:paraId="7B5EDFD6" w14:textId="77777777" w:rsidR="0014244B" w:rsidRDefault="0014244B"/>
    <w:sectPr w:rsidR="001424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F84"/>
    <w:rsid w:val="0014244B"/>
    <w:rsid w:val="00161725"/>
    <w:rsid w:val="00166D69"/>
    <w:rsid w:val="00193962"/>
    <w:rsid w:val="001C1250"/>
    <w:rsid w:val="003E145D"/>
    <w:rsid w:val="00566B38"/>
    <w:rsid w:val="005B58BB"/>
    <w:rsid w:val="0068048C"/>
    <w:rsid w:val="00706D90"/>
    <w:rsid w:val="00765014"/>
    <w:rsid w:val="008D548D"/>
    <w:rsid w:val="008E10DD"/>
    <w:rsid w:val="009266DB"/>
    <w:rsid w:val="00953713"/>
    <w:rsid w:val="009545AA"/>
    <w:rsid w:val="00B2181B"/>
    <w:rsid w:val="00B73C54"/>
    <w:rsid w:val="00B84244"/>
    <w:rsid w:val="00B93F84"/>
    <w:rsid w:val="00B9549D"/>
    <w:rsid w:val="00D21C36"/>
    <w:rsid w:val="00D945A0"/>
    <w:rsid w:val="00E54BD0"/>
    <w:rsid w:val="00F72669"/>
    <w:rsid w:val="00F83139"/>
    <w:rsid w:val="00FD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D38BB"/>
  <w15:chartTrackingRefBased/>
  <w15:docId w15:val="{E586F6FC-9242-42C8-B48A-1A52CD4B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F8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F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F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F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F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F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F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F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F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F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F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F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F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F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F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F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F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F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F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F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F8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93F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F8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93F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F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F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F8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93F8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Anjana Indu Priya</cp:lastModifiedBy>
  <cp:revision>9</cp:revision>
  <cp:lastPrinted>2025-11-28T22:32:00Z</cp:lastPrinted>
  <dcterms:created xsi:type="dcterms:W3CDTF">2026-01-15T18:48:00Z</dcterms:created>
  <dcterms:modified xsi:type="dcterms:W3CDTF">2026-04-0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475d2d-b05f-45d5-b809-f9be626da15a</vt:lpwstr>
  </property>
</Properties>
</file>